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D2D04" w14:textId="77777777" w:rsidR="007F72ED" w:rsidRPr="001549D3" w:rsidRDefault="007F72ED" w:rsidP="007F72E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3A56B43" wp14:editId="6C10B191">
            <wp:extent cx="6208395" cy="6208395"/>
            <wp:effectExtent l="0" t="0" r="190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mazany do suplement Biomarkers_temporal_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4D2BD" w14:textId="77777777" w:rsidR="007F72ED" w:rsidRPr="00710FDA" w:rsidRDefault="007F72ED" w:rsidP="007F72ED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10FDA">
        <w:rPr>
          <w:lang w:val="en-GB"/>
        </w:rPr>
        <w:t>Temporal variation of four biomarkers, where the null model received a considerably lower support than a more complex model version estimating the temporal effect (ΔAIC &gt; 3). Note that none of these effects remained significant after correction for multiple testing. Here we show actual concentrations and model predictions ± 95% confidence intervals</w:t>
      </w:r>
      <w:r w:rsidRPr="00710FDA">
        <w:t>.</w:t>
      </w:r>
      <w:r>
        <w:t xml:space="preserve"> AU (arbitrary units).</w:t>
      </w:r>
    </w:p>
    <w:p w14:paraId="3E90C612" w14:textId="77777777" w:rsidR="000A76FD" w:rsidRDefault="000A76FD">
      <w:bookmarkStart w:id="0" w:name="_GoBack"/>
      <w:bookmarkEnd w:id="0"/>
    </w:p>
    <w:sectPr w:rsidR="000A7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6FD"/>
    <w:rsid w:val="000A76FD"/>
    <w:rsid w:val="007F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24381-A001-47CB-AAA4-D6E3E662E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2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65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33:00Z</dcterms:created>
  <dcterms:modified xsi:type="dcterms:W3CDTF">2022-11-13T09:33:00Z</dcterms:modified>
</cp:coreProperties>
</file>